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378C8" w14:textId="77777777" w:rsidR="0004283D" w:rsidRPr="001317CA" w:rsidRDefault="0004283D" w:rsidP="00CD7DA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35ECD31" w14:textId="76638024" w:rsidR="00B06F02" w:rsidRPr="001317CA" w:rsidRDefault="00B06F02" w:rsidP="00B06F02">
      <w:pPr>
        <w:spacing w:line="480" w:lineRule="auto"/>
        <w:ind w:left="1410" w:hanging="1410"/>
        <w:jc w:val="both"/>
        <w:rPr>
          <w:rFonts w:ascii="Times New Roman" w:hAnsi="Times New Roman" w:cs="Times New Roman"/>
          <w:b/>
          <w:lang w:val="en-US"/>
        </w:rPr>
      </w:pPr>
      <w:r w:rsidRPr="001317CA">
        <w:rPr>
          <w:rFonts w:ascii="Times New Roman" w:hAnsi="Times New Roman" w:cs="Times New Roman"/>
          <w:b/>
          <w:lang w:val="en-US"/>
        </w:rPr>
        <w:t>Supplemental Figure 1.     Me</w:t>
      </w:r>
      <w:r w:rsidR="00097451" w:rsidRPr="001317CA">
        <w:rPr>
          <w:rFonts w:ascii="Times New Roman" w:hAnsi="Times New Roman" w:cs="Times New Roman"/>
          <w:b/>
          <w:lang w:val="en-US"/>
        </w:rPr>
        <w:t>dian</w:t>
      </w:r>
      <w:r w:rsidRPr="001317CA">
        <w:rPr>
          <w:rFonts w:ascii="Times New Roman" w:hAnsi="Times New Roman" w:cs="Times New Roman"/>
          <w:b/>
          <w:lang w:val="en-US"/>
        </w:rPr>
        <w:t xml:space="preserve"> values of basic clinical parameters in 4-hours intervals            during the first 96h.</w:t>
      </w:r>
    </w:p>
    <w:p w14:paraId="3C211FCE" w14:textId="16D3B85E" w:rsidR="00563EA3" w:rsidRPr="001317CA" w:rsidRDefault="00B06F02" w:rsidP="00563EA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17CA">
        <w:rPr>
          <w:rFonts w:ascii="Times New Roman" w:hAnsi="Times New Roman" w:cs="Times New Roman"/>
          <w:lang w:val="en-US"/>
        </w:rPr>
        <w:t>Me</w:t>
      </w:r>
      <w:r w:rsidR="00097451" w:rsidRPr="001317CA">
        <w:rPr>
          <w:rFonts w:ascii="Times New Roman" w:hAnsi="Times New Roman" w:cs="Times New Roman"/>
          <w:lang w:val="en-US"/>
        </w:rPr>
        <w:t>dian</w:t>
      </w:r>
      <w:r w:rsidRPr="001317CA">
        <w:rPr>
          <w:rFonts w:ascii="Times New Roman" w:hAnsi="Times New Roman" w:cs="Times New Roman"/>
          <w:lang w:val="en-US"/>
        </w:rPr>
        <w:t xml:space="preserve"> values (</w:t>
      </w:r>
      <w:r w:rsidR="00097451" w:rsidRPr="001317CA">
        <w:rPr>
          <w:rFonts w:ascii="Times New Roman" w:hAnsi="Times New Roman" w:cs="Times New Roman"/>
          <w:lang w:val="en-US"/>
        </w:rPr>
        <w:t>IQR</w:t>
      </w:r>
      <w:r w:rsidRPr="001317CA">
        <w:rPr>
          <w:rFonts w:ascii="Times New Roman" w:hAnsi="Times New Roman" w:cs="Times New Roman"/>
          <w:lang w:val="en-US"/>
        </w:rPr>
        <w:t>) for mean arterial pressure, mmHg</w:t>
      </w:r>
      <w:r w:rsidR="00563EA3" w:rsidRPr="001317CA">
        <w:rPr>
          <w:rFonts w:ascii="Times New Roman" w:hAnsi="Times New Roman" w:cs="Times New Roman"/>
          <w:lang w:val="en-US"/>
        </w:rPr>
        <w:t xml:space="preserve">, </w:t>
      </w:r>
      <w:r w:rsidRPr="001317CA">
        <w:rPr>
          <w:rFonts w:ascii="Times New Roman" w:hAnsi="Times New Roman" w:cs="Times New Roman"/>
          <w:lang w:val="en-US"/>
        </w:rPr>
        <w:t>partial pressure of carbon dioxide</w:t>
      </w:r>
      <w:r w:rsidR="00563EA3" w:rsidRPr="001317CA">
        <w:rPr>
          <w:rFonts w:ascii="Times New Roman" w:hAnsi="Times New Roman" w:cs="Times New Roman"/>
          <w:lang w:val="en-US"/>
        </w:rPr>
        <w:t xml:space="preserve">, </w:t>
      </w:r>
      <w:r w:rsidRPr="001317CA">
        <w:rPr>
          <w:rFonts w:ascii="Times New Roman" w:hAnsi="Times New Roman" w:cs="Times New Roman"/>
          <w:lang w:val="en-US"/>
        </w:rPr>
        <w:t>mmHg</w:t>
      </w:r>
      <w:r w:rsidR="00097451" w:rsidRPr="001317CA">
        <w:rPr>
          <w:rFonts w:ascii="Times New Roman" w:hAnsi="Times New Roman" w:cs="Times New Roman"/>
          <w:lang w:val="en-US"/>
        </w:rPr>
        <w:t xml:space="preserve"> </w:t>
      </w:r>
      <w:r w:rsidRPr="001317CA">
        <w:rPr>
          <w:rFonts w:ascii="Times New Roman" w:hAnsi="Times New Roman" w:cs="Times New Roman"/>
          <w:lang w:val="en-US"/>
        </w:rPr>
        <w:t>and glucose levels, mg/dl measured in 4-hours intervals since admission</w:t>
      </w:r>
      <w:r w:rsidR="00563EA3" w:rsidRPr="001317CA">
        <w:rPr>
          <w:rFonts w:ascii="Times New Roman" w:hAnsi="Times New Roman" w:cs="Times New Roman"/>
          <w:lang w:val="en-US"/>
        </w:rPr>
        <w:t xml:space="preserve"> </w:t>
      </w:r>
      <w:r w:rsidRPr="001317CA">
        <w:rPr>
          <w:rFonts w:ascii="Times New Roman" w:hAnsi="Times New Roman" w:cs="Times New Roman"/>
          <w:lang w:val="en-US"/>
        </w:rPr>
        <w:t>during the first 9</w:t>
      </w:r>
      <w:r w:rsidR="00563EA3" w:rsidRPr="001317CA">
        <w:rPr>
          <w:rFonts w:ascii="Times New Roman" w:hAnsi="Times New Roman" w:cs="Times New Roman"/>
          <w:lang w:val="en-US"/>
        </w:rPr>
        <w:t xml:space="preserve">6 </w:t>
      </w:r>
      <w:r w:rsidRPr="001317CA">
        <w:rPr>
          <w:rFonts w:ascii="Times New Roman" w:hAnsi="Times New Roman" w:cs="Times New Roman"/>
          <w:lang w:val="en-US"/>
        </w:rPr>
        <w:t xml:space="preserve">hours. </w:t>
      </w:r>
    </w:p>
    <w:p w14:paraId="728B13C8" w14:textId="5D4235FB" w:rsidR="00B06F02" w:rsidRPr="001317CA" w:rsidRDefault="00B06F02" w:rsidP="00563EA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17CA">
        <w:rPr>
          <w:rFonts w:ascii="Times New Roman" w:hAnsi="Times New Roman" w:cs="Times New Roman"/>
          <w:lang w:val="en-US"/>
        </w:rPr>
        <w:t xml:space="preserve">Abbreviations: SBP; systolic blood pressure, MAP; mean arterial pressure, </w:t>
      </w:r>
      <w:r w:rsidR="0068028C" w:rsidRPr="001317CA">
        <w:rPr>
          <w:rFonts w:ascii="Times New Roman" w:hAnsi="Times New Roman" w:cs="Times New Roman"/>
          <w:lang w:val="en-US"/>
        </w:rPr>
        <w:t>PaO2</w:t>
      </w:r>
      <w:r w:rsidRPr="001317CA">
        <w:rPr>
          <w:rFonts w:ascii="Times New Roman" w:hAnsi="Times New Roman" w:cs="Times New Roman"/>
          <w:lang w:val="en-US"/>
        </w:rPr>
        <w:t>; partial arterial</w:t>
      </w:r>
      <w:r w:rsidR="00097451" w:rsidRPr="001317CA">
        <w:rPr>
          <w:rFonts w:ascii="Times New Roman" w:hAnsi="Times New Roman" w:cs="Times New Roman"/>
          <w:lang w:val="en-US"/>
        </w:rPr>
        <w:t xml:space="preserve"> </w:t>
      </w:r>
      <w:r w:rsidRPr="001317CA">
        <w:rPr>
          <w:rFonts w:ascii="Times New Roman" w:hAnsi="Times New Roman" w:cs="Times New Roman"/>
          <w:lang w:val="en-US"/>
        </w:rPr>
        <w:t xml:space="preserve">pressure of oxygen, </w:t>
      </w:r>
      <w:r w:rsidR="0068028C" w:rsidRPr="001317CA">
        <w:rPr>
          <w:rFonts w:ascii="Times New Roman" w:hAnsi="Times New Roman" w:cs="Times New Roman"/>
          <w:lang w:val="en-US"/>
        </w:rPr>
        <w:t>PaCO2</w:t>
      </w:r>
      <w:r w:rsidRPr="001317CA">
        <w:rPr>
          <w:rFonts w:ascii="Times New Roman" w:hAnsi="Times New Roman" w:cs="Times New Roman"/>
          <w:lang w:val="en-US"/>
        </w:rPr>
        <w:t xml:space="preserve">; partial arterial pressure of carbon dioxide, NICU; </w:t>
      </w:r>
      <w:proofErr w:type="spellStart"/>
      <w:r w:rsidRPr="001317CA">
        <w:rPr>
          <w:rFonts w:ascii="Times New Roman" w:hAnsi="Times New Roman" w:cs="Times New Roman"/>
          <w:lang w:val="en-US"/>
        </w:rPr>
        <w:t>neurointensive</w:t>
      </w:r>
      <w:proofErr w:type="spellEnd"/>
      <w:r w:rsidR="00563EA3" w:rsidRPr="001317CA">
        <w:rPr>
          <w:rFonts w:ascii="Times New Roman" w:hAnsi="Times New Roman" w:cs="Times New Roman"/>
          <w:lang w:val="en-US"/>
        </w:rPr>
        <w:t xml:space="preserve"> </w:t>
      </w:r>
      <w:r w:rsidRPr="001317CA">
        <w:rPr>
          <w:rFonts w:ascii="Times New Roman" w:hAnsi="Times New Roman" w:cs="Times New Roman"/>
          <w:lang w:val="en-US"/>
        </w:rPr>
        <w:t xml:space="preserve">care unit. </w:t>
      </w:r>
    </w:p>
    <w:p w14:paraId="079EF934" w14:textId="77777777" w:rsidR="00B06F02" w:rsidRPr="001317CA" w:rsidRDefault="00B06F02" w:rsidP="00B06F0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E542CD1" w14:textId="7BB5C6F7" w:rsidR="00195CDE" w:rsidRPr="001317CA" w:rsidRDefault="00843563" w:rsidP="00CD7DA1">
      <w:pPr>
        <w:spacing w:line="480" w:lineRule="auto"/>
        <w:ind w:left="1410" w:hanging="1410"/>
        <w:jc w:val="both"/>
        <w:rPr>
          <w:rFonts w:ascii="Times New Roman" w:hAnsi="Times New Roman" w:cs="Times New Roman"/>
          <w:b/>
          <w:lang w:val="en-US"/>
        </w:rPr>
      </w:pPr>
      <w:r w:rsidRPr="001317CA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B06F02" w:rsidRPr="001317CA">
        <w:rPr>
          <w:rFonts w:ascii="Times New Roman" w:hAnsi="Times New Roman" w:cs="Times New Roman"/>
          <w:b/>
          <w:lang w:val="en-US"/>
        </w:rPr>
        <w:t>2</w:t>
      </w:r>
      <w:r w:rsidRPr="001317CA">
        <w:rPr>
          <w:rFonts w:ascii="Times New Roman" w:hAnsi="Times New Roman" w:cs="Times New Roman"/>
          <w:b/>
          <w:lang w:val="en-US"/>
        </w:rPr>
        <w:t>.      Center-specific Adherence of NICU parameters.</w:t>
      </w:r>
    </w:p>
    <w:p w14:paraId="413C518C" w14:textId="75EACE76" w:rsidR="00843563" w:rsidRPr="001317CA" w:rsidRDefault="00843563" w:rsidP="00CD7DA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17CA">
        <w:rPr>
          <w:rFonts w:ascii="Times New Roman" w:hAnsi="Times New Roman" w:cs="Times New Roman"/>
          <w:lang w:val="en-US"/>
        </w:rPr>
        <w:t>Center-specific (Center 1- 8) overall adherence to guideline-based treatment targets, i.e. SPB, MAP, temperature, blood glu</w:t>
      </w:r>
      <w:r w:rsidR="007632B0" w:rsidRPr="001317CA">
        <w:rPr>
          <w:rFonts w:ascii="Times New Roman" w:hAnsi="Times New Roman" w:cs="Times New Roman"/>
          <w:lang w:val="en-US"/>
        </w:rPr>
        <w:t>c</w:t>
      </w:r>
      <w:r w:rsidRPr="001317CA">
        <w:rPr>
          <w:rFonts w:ascii="Times New Roman" w:hAnsi="Times New Roman" w:cs="Times New Roman"/>
          <w:lang w:val="en-US"/>
        </w:rPr>
        <w:t xml:space="preserve">ose, </w:t>
      </w:r>
      <w:r w:rsidR="0068028C" w:rsidRPr="001317CA">
        <w:rPr>
          <w:rFonts w:ascii="Times New Roman" w:hAnsi="Times New Roman" w:cs="Times New Roman"/>
          <w:lang w:val="en-US"/>
        </w:rPr>
        <w:t xml:space="preserve">PaCO2 </w:t>
      </w:r>
      <w:r w:rsidRPr="001317CA">
        <w:rPr>
          <w:rFonts w:ascii="Times New Roman" w:hAnsi="Times New Roman" w:cs="Times New Roman"/>
          <w:lang w:val="en-US"/>
        </w:rPr>
        <w:t xml:space="preserve">and </w:t>
      </w:r>
      <w:r w:rsidR="0068028C" w:rsidRPr="001317CA">
        <w:rPr>
          <w:rFonts w:ascii="Times New Roman" w:hAnsi="Times New Roman" w:cs="Times New Roman"/>
          <w:lang w:val="en-US"/>
        </w:rPr>
        <w:t>Pa</w:t>
      </w:r>
      <w:r w:rsidRPr="001317CA">
        <w:rPr>
          <w:rFonts w:ascii="Times New Roman" w:hAnsi="Times New Roman" w:cs="Times New Roman"/>
          <w:lang w:val="en-US"/>
        </w:rPr>
        <w:t>O2 in 4-hours intervals during the first 96 hours of neurocritical care treatment. Adherence is determined as the percentage (%).</w:t>
      </w:r>
    </w:p>
    <w:p w14:paraId="78817A22" w14:textId="49A7E901" w:rsidR="00843563" w:rsidRPr="001317CA" w:rsidRDefault="00843563" w:rsidP="00CD7DA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17CA">
        <w:rPr>
          <w:rFonts w:ascii="Times New Roman" w:hAnsi="Times New Roman" w:cs="Times New Roman"/>
          <w:lang w:val="en-US"/>
        </w:rPr>
        <w:t xml:space="preserve">Abbreviations: SBP; systolic blood pressure, MAP; mean arterial pressure, </w:t>
      </w:r>
      <w:r w:rsidR="0068028C" w:rsidRPr="001317CA">
        <w:rPr>
          <w:rFonts w:ascii="Times New Roman" w:hAnsi="Times New Roman" w:cs="Times New Roman"/>
          <w:lang w:val="en-US"/>
        </w:rPr>
        <w:t>PaO2</w:t>
      </w:r>
      <w:r w:rsidRPr="001317CA">
        <w:rPr>
          <w:rFonts w:ascii="Times New Roman" w:hAnsi="Times New Roman" w:cs="Times New Roman"/>
          <w:lang w:val="en-US"/>
        </w:rPr>
        <w:t xml:space="preserve">; partial arterial pressure of oxygen, </w:t>
      </w:r>
      <w:r w:rsidR="0068028C" w:rsidRPr="001317CA">
        <w:rPr>
          <w:rFonts w:ascii="Times New Roman" w:hAnsi="Times New Roman" w:cs="Times New Roman"/>
          <w:lang w:val="en-US"/>
        </w:rPr>
        <w:t>PaCO2</w:t>
      </w:r>
      <w:r w:rsidRPr="001317CA">
        <w:rPr>
          <w:rFonts w:ascii="Times New Roman" w:hAnsi="Times New Roman" w:cs="Times New Roman"/>
          <w:lang w:val="en-US"/>
        </w:rPr>
        <w:t xml:space="preserve">; partial arterial pressure of carbon dioxide, NICU; </w:t>
      </w:r>
      <w:proofErr w:type="spellStart"/>
      <w:r w:rsidRPr="001317CA">
        <w:rPr>
          <w:rFonts w:ascii="Times New Roman" w:hAnsi="Times New Roman" w:cs="Times New Roman"/>
          <w:lang w:val="en-US"/>
        </w:rPr>
        <w:t>neurointensive</w:t>
      </w:r>
      <w:proofErr w:type="spellEnd"/>
      <w:r w:rsidRPr="001317CA">
        <w:rPr>
          <w:rFonts w:ascii="Times New Roman" w:hAnsi="Times New Roman" w:cs="Times New Roman"/>
          <w:lang w:val="en-US"/>
        </w:rPr>
        <w:t xml:space="preserve"> care unit. </w:t>
      </w:r>
      <w:bookmarkStart w:id="0" w:name="_GoBack"/>
      <w:bookmarkEnd w:id="0"/>
    </w:p>
    <w:sectPr w:rsidR="00843563" w:rsidRPr="001317CA" w:rsidSect="00933C18">
      <w:footerReference w:type="even" r:id="rId8"/>
      <w:pgSz w:w="11905" w:h="16837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05852" w14:textId="77777777" w:rsidR="00601244" w:rsidRDefault="00601244" w:rsidP="00AC01A2">
      <w:pPr>
        <w:spacing w:line="240" w:lineRule="auto"/>
      </w:pPr>
      <w:r>
        <w:separator/>
      </w:r>
    </w:p>
  </w:endnote>
  <w:endnote w:type="continuationSeparator" w:id="0">
    <w:p w14:paraId="0D67B2AE" w14:textId="77777777" w:rsidR="00601244" w:rsidRDefault="00601244" w:rsidP="00AC01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1182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92067" w14:textId="05E20EB9" w:rsidR="00AC01A2" w:rsidRDefault="00AC01A2" w:rsidP="00DC4B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13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C7D5FE" w14:textId="77777777" w:rsidR="00AC01A2" w:rsidRDefault="00AC01A2" w:rsidP="00AC01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B8FB6" w14:textId="77777777" w:rsidR="00601244" w:rsidRDefault="00601244" w:rsidP="00AC01A2">
      <w:pPr>
        <w:spacing w:line="240" w:lineRule="auto"/>
      </w:pPr>
      <w:r>
        <w:separator/>
      </w:r>
    </w:p>
  </w:footnote>
  <w:footnote w:type="continuationSeparator" w:id="0">
    <w:p w14:paraId="0E51B047" w14:textId="77777777" w:rsidR="00601244" w:rsidRDefault="00601244" w:rsidP="00AC01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702C18"/>
    <w:multiLevelType w:val="hybridMultilevel"/>
    <w:tmpl w:val="B7724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8F6C51"/>
    <w:multiLevelType w:val="hybridMultilevel"/>
    <w:tmpl w:val="8EBAF056"/>
    <w:lvl w:ilvl="0" w:tplc="AF2804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B778FC"/>
    <w:multiLevelType w:val="hybridMultilevel"/>
    <w:tmpl w:val="6C00A5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vrdwssare5yedve4ve202tw5ett2ret5f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926E2"/>
    <w:rsid w:val="000159BE"/>
    <w:rsid w:val="00033964"/>
    <w:rsid w:val="0004008A"/>
    <w:rsid w:val="0004283D"/>
    <w:rsid w:val="00044755"/>
    <w:rsid w:val="00052174"/>
    <w:rsid w:val="0006113A"/>
    <w:rsid w:val="00062699"/>
    <w:rsid w:val="0006273D"/>
    <w:rsid w:val="000667D6"/>
    <w:rsid w:val="00070C39"/>
    <w:rsid w:val="00072286"/>
    <w:rsid w:val="00083F2D"/>
    <w:rsid w:val="00087E2A"/>
    <w:rsid w:val="0009670E"/>
    <w:rsid w:val="00097451"/>
    <w:rsid w:val="00097D15"/>
    <w:rsid w:val="000A6A7A"/>
    <w:rsid w:val="000A7E80"/>
    <w:rsid w:val="000B521C"/>
    <w:rsid w:val="000B5DC9"/>
    <w:rsid w:val="000B63E7"/>
    <w:rsid w:val="000C6679"/>
    <w:rsid w:val="000E0C54"/>
    <w:rsid w:val="000F2678"/>
    <w:rsid w:val="000F4962"/>
    <w:rsid w:val="000F497E"/>
    <w:rsid w:val="000F4BA3"/>
    <w:rsid w:val="0010092E"/>
    <w:rsid w:val="00103D23"/>
    <w:rsid w:val="00110223"/>
    <w:rsid w:val="00115E32"/>
    <w:rsid w:val="00115F39"/>
    <w:rsid w:val="0012068C"/>
    <w:rsid w:val="00125750"/>
    <w:rsid w:val="001317CA"/>
    <w:rsid w:val="00133DAF"/>
    <w:rsid w:val="00146799"/>
    <w:rsid w:val="00172FBE"/>
    <w:rsid w:val="001830DA"/>
    <w:rsid w:val="00195CDE"/>
    <w:rsid w:val="001A1E5D"/>
    <w:rsid w:val="001B4A52"/>
    <w:rsid w:val="001B77EB"/>
    <w:rsid w:val="001C18F5"/>
    <w:rsid w:val="001C659F"/>
    <w:rsid w:val="001D29C0"/>
    <w:rsid w:val="001D6D70"/>
    <w:rsid w:val="001E3DEC"/>
    <w:rsid w:val="001F3232"/>
    <w:rsid w:val="001F6D8D"/>
    <w:rsid w:val="001F7D2C"/>
    <w:rsid w:val="0020574A"/>
    <w:rsid w:val="00212A26"/>
    <w:rsid w:val="00217960"/>
    <w:rsid w:val="00223311"/>
    <w:rsid w:val="00225599"/>
    <w:rsid w:val="002366AC"/>
    <w:rsid w:val="00251EDF"/>
    <w:rsid w:val="00257324"/>
    <w:rsid w:val="00276C3B"/>
    <w:rsid w:val="00281746"/>
    <w:rsid w:val="002842A3"/>
    <w:rsid w:val="002959E7"/>
    <w:rsid w:val="002B1796"/>
    <w:rsid w:val="002C19DC"/>
    <w:rsid w:val="002E56A3"/>
    <w:rsid w:val="002E7603"/>
    <w:rsid w:val="002E76AD"/>
    <w:rsid w:val="002F20DD"/>
    <w:rsid w:val="002F52C4"/>
    <w:rsid w:val="00311AF7"/>
    <w:rsid w:val="00322090"/>
    <w:rsid w:val="00322E70"/>
    <w:rsid w:val="003242B7"/>
    <w:rsid w:val="003315B8"/>
    <w:rsid w:val="003321A4"/>
    <w:rsid w:val="0034260C"/>
    <w:rsid w:val="003445B6"/>
    <w:rsid w:val="003474B8"/>
    <w:rsid w:val="003553A4"/>
    <w:rsid w:val="00360C3F"/>
    <w:rsid w:val="0037113F"/>
    <w:rsid w:val="00371CA0"/>
    <w:rsid w:val="00384397"/>
    <w:rsid w:val="0039211C"/>
    <w:rsid w:val="003926E2"/>
    <w:rsid w:val="003A10E9"/>
    <w:rsid w:val="003A49C5"/>
    <w:rsid w:val="003B340C"/>
    <w:rsid w:val="003C357A"/>
    <w:rsid w:val="003D19D8"/>
    <w:rsid w:val="003D24AB"/>
    <w:rsid w:val="003D719F"/>
    <w:rsid w:val="003D7B2C"/>
    <w:rsid w:val="003E4BD2"/>
    <w:rsid w:val="003F2E35"/>
    <w:rsid w:val="00407533"/>
    <w:rsid w:val="004110E6"/>
    <w:rsid w:val="00431FC0"/>
    <w:rsid w:val="00451C5B"/>
    <w:rsid w:val="004521A9"/>
    <w:rsid w:val="00453267"/>
    <w:rsid w:val="0046366A"/>
    <w:rsid w:val="004704F0"/>
    <w:rsid w:val="00474D9F"/>
    <w:rsid w:val="00474F0B"/>
    <w:rsid w:val="00481B69"/>
    <w:rsid w:val="0048248F"/>
    <w:rsid w:val="0049696F"/>
    <w:rsid w:val="0049745D"/>
    <w:rsid w:val="004A227D"/>
    <w:rsid w:val="004B2FA7"/>
    <w:rsid w:val="004B7D6C"/>
    <w:rsid w:val="004C3D6A"/>
    <w:rsid w:val="004C4D9B"/>
    <w:rsid w:val="004D7AED"/>
    <w:rsid w:val="004E7A90"/>
    <w:rsid w:val="004F33B4"/>
    <w:rsid w:val="004F42F2"/>
    <w:rsid w:val="005008EA"/>
    <w:rsid w:val="00501A19"/>
    <w:rsid w:val="00504B47"/>
    <w:rsid w:val="00507CF8"/>
    <w:rsid w:val="005147A4"/>
    <w:rsid w:val="00517242"/>
    <w:rsid w:val="00542411"/>
    <w:rsid w:val="00551BA5"/>
    <w:rsid w:val="00557A24"/>
    <w:rsid w:val="00563C87"/>
    <w:rsid w:val="00563EA3"/>
    <w:rsid w:val="00570F3F"/>
    <w:rsid w:val="00583A83"/>
    <w:rsid w:val="00594C1B"/>
    <w:rsid w:val="005A3965"/>
    <w:rsid w:val="005B41AE"/>
    <w:rsid w:val="005C71D4"/>
    <w:rsid w:val="005D1F19"/>
    <w:rsid w:val="005D7C04"/>
    <w:rsid w:val="005E520E"/>
    <w:rsid w:val="005E5837"/>
    <w:rsid w:val="005F058C"/>
    <w:rsid w:val="00601244"/>
    <w:rsid w:val="00601FD9"/>
    <w:rsid w:val="00604784"/>
    <w:rsid w:val="0061169F"/>
    <w:rsid w:val="00621875"/>
    <w:rsid w:val="00635AD2"/>
    <w:rsid w:val="00636951"/>
    <w:rsid w:val="00637A91"/>
    <w:rsid w:val="00641D54"/>
    <w:rsid w:val="0064618D"/>
    <w:rsid w:val="0067016B"/>
    <w:rsid w:val="00670178"/>
    <w:rsid w:val="00673082"/>
    <w:rsid w:val="006748E2"/>
    <w:rsid w:val="0068028C"/>
    <w:rsid w:val="006841C9"/>
    <w:rsid w:val="00687288"/>
    <w:rsid w:val="006878E0"/>
    <w:rsid w:val="00692D36"/>
    <w:rsid w:val="00695060"/>
    <w:rsid w:val="0069548D"/>
    <w:rsid w:val="006A31F6"/>
    <w:rsid w:val="006A5A23"/>
    <w:rsid w:val="006C3B28"/>
    <w:rsid w:val="00701416"/>
    <w:rsid w:val="007105AE"/>
    <w:rsid w:val="0071200B"/>
    <w:rsid w:val="007179C3"/>
    <w:rsid w:val="007272B6"/>
    <w:rsid w:val="007333F7"/>
    <w:rsid w:val="00734344"/>
    <w:rsid w:val="007443BB"/>
    <w:rsid w:val="00753ABD"/>
    <w:rsid w:val="00760D02"/>
    <w:rsid w:val="007632B0"/>
    <w:rsid w:val="00764C94"/>
    <w:rsid w:val="00772F2A"/>
    <w:rsid w:val="00774052"/>
    <w:rsid w:val="00777E46"/>
    <w:rsid w:val="00794720"/>
    <w:rsid w:val="007A6CC1"/>
    <w:rsid w:val="007C6B8A"/>
    <w:rsid w:val="007D23A3"/>
    <w:rsid w:val="007D3F43"/>
    <w:rsid w:val="007D3F5D"/>
    <w:rsid w:val="007D66E2"/>
    <w:rsid w:val="007D7396"/>
    <w:rsid w:val="007E3B70"/>
    <w:rsid w:val="007E7188"/>
    <w:rsid w:val="007F745D"/>
    <w:rsid w:val="00807178"/>
    <w:rsid w:val="00824E92"/>
    <w:rsid w:val="00832FDA"/>
    <w:rsid w:val="00843563"/>
    <w:rsid w:val="00846358"/>
    <w:rsid w:val="00853447"/>
    <w:rsid w:val="008551D7"/>
    <w:rsid w:val="00861138"/>
    <w:rsid w:val="00866956"/>
    <w:rsid w:val="008750A1"/>
    <w:rsid w:val="00883F49"/>
    <w:rsid w:val="00885969"/>
    <w:rsid w:val="0089215F"/>
    <w:rsid w:val="00896FDA"/>
    <w:rsid w:val="008A75F9"/>
    <w:rsid w:val="008B0110"/>
    <w:rsid w:val="008D5CDD"/>
    <w:rsid w:val="008E2581"/>
    <w:rsid w:val="008F2488"/>
    <w:rsid w:val="0090116C"/>
    <w:rsid w:val="009065FF"/>
    <w:rsid w:val="009117EB"/>
    <w:rsid w:val="00915944"/>
    <w:rsid w:val="00925B80"/>
    <w:rsid w:val="00927BFF"/>
    <w:rsid w:val="00933C18"/>
    <w:rsid w:val="00936513"/>
    <w:rsid w:val="00947C1D"/>
    <w:rsid w:val="00957792"/>
    <w:rsid w:val="00972474"/>
    <w:rsid w:val="00973212"/>
    <w:rsid w:val="00976B3B"/>
    <w:rsid w:val="00977162"/>
    <w:rsid w:val="009911E9"/>
    <w:rsid w:val="00993218"/>
    <w:rsid w:val="009936AC"/>
    <w:rsid w:val="0099517B"/>
    <w:rsid w:val="009A06CE"/>
    <w:rsid w:val="009A6EE5"/>
    <w:rsid w:val="009C76B8"/>
    <w:rsid w:val="009D5F0A"/>
    <w:rsid w:val="009E3AB9"/>
    <w:rsid w:val="009E43CE"/>
    <w:rsid w:val="00A10B75"/>
    <w:rsid w:val="00A1707E"/>
    <w:rsid w:val="00A23B61"/>
    <w:rsid w:val="00A26AEF"/>
    <w:rsid w:val="00A47201"/>
    <w:rsid w:val="00A47B65"/>
    <w:rsid w:val="00A5032A"/>
    <w:rsid w:val="00A50B9D"/>
    <w:rsid w:val="00A6017D"/>
    <w:rsid w:val="00A633C0"/>
    <w:rsid w:val="00A635E8"/>
    <w:rsid w:val="00A70735"/>
    <w:rsid w:val="00A7131F"/>
    <w:rsid w:val="00A76264"/>
    <w:rsid w:val="00A94143"/>
    <w:rsid w:val="00A9649E"/>
    <w:rsid w:val="00AA26D3"/>
    <w:rsid w:val="00AB3A67"/>
    <w:rsid w:val="00AB6B37"/>
    <w:rsid w:val="00AC01A2"/>
    <w:rsid w:val="00AC2002"/>
    <w:rsid w:val="00AC305A"/>
    <w:rsid w:val="00AC5A28"/>
    <w:rsid w:val="00AE09B9"/>
    <w:rsid w:val="00AE0E09"/>
    <w:rsid w:val="00AE266F"/>
    <w:rsid w:val="00AF5230"/>
    <w:rsid w:val="00B01D62"/>
    <w:rsid w:val="00B0208F"/>
    <w:rsid w:val="00B06F02"/>
    <w:rsid w:val="00B23751"/>
    <w:rsid w:val="00B45C0B"/>
    <w:rsid w:val="00B47031"/>
    <w:rsid w:val="00B604B5"/>
    <w:rsid w:val="00B622A8"/>
    <w:rsid w:val="00B63185"/>
    <w:rsid w:val="00B64141"/>
    <w:rsid w:val="00B67905"/>
    <w:rsid w:val="00B772DC"/>
    <w:rsid w:val="00B77658"/>
    <w:rsid w:val="00BA0CB6"/>
    <w:rsid w:val="00BA46AD"/>
    <w:rsid w:val="00BA4D91"/>
    <w:rsid w:val="00BB0148"/>
    <w:rsid w:val="00BB139B"/>
    <w:rsid w:val="00BB1ED8"/>
    <w:rsid w:val="00BC0CF7"/>
    <w:rsid w:val="00BE2D36"/>
    <w:rsid w:val="00BF4ED1"/>
    <w:rsid w:val="00BF647D"/>
    <w:rsid w:val="00C01347"/>
    <w:rsid w:val="00C1164C"/>
    <w:rsid w:val="00C13E84"/>
    <w:rsid w:val="00C15259"/>
    <w:rsid w:val="00C206BF"/>
    <w:rsid w:val="00C2457D"/>
    <w:rsid w:val="00C26581"/>
    <w:rsid w:val="00C4042A"/>
    <w:rsid w:val="00C44BA8"/>
    <w:rsid w:val="00C50C80"/>
    <w:rsid w:val="00C63181"/>
    <w:rsid w:val="00C7161A"/>
    <w:rsid w:val="00C73FDF"/>
    <w:rsid w:val="00C760DD"/>
    <w:rsid w:val="00C817B3"/>
    <w:rsid w:val="00C90EF8"/>
    <w:rsid w:val="00C93F3F"/>
    <w:rsid w:val="00CA1233"/>
    <w:rsid w:val="00CB07EA"/>
    <w:rsid w:val="00CB2EFE"/>
    <w:rsid w:val="00CB7DBF"/>
    <w:rsid w:val="00CB7E40"/>
    <w:rsid w:val="00CC3FE8"/>
    <w:rsid w:val="00CC673F"/>
    <w:rsid w:val="00CD7DA1"/>
    <w:rsid w:val="00CE034A"/>
    <w:rsid w:val="00D1178A"/>
    <w:rsid w:val="00D2005E"/>
    <w:rsid w:val="00D26C07"/>
    <w:rsid w:val="00D362A7"/>
    <w:rsid w:val="00D5344C"/>
    <w:rsid w:val="00D625E6"/>
    <w:rsid w:val="00D635F1"/>
    <w:rsid w:val="00D65C11"/>
    <w:rsid w:val="00D65D61"/>
    <w:rsid w:val="00D77D3C"/>
    <w:rsid w:val="00D870AA"/>
    <w:rsid w:val="00D907CD"/>
    <w:rsid w:val="00D934B0"/>
    <w:rsid w:val="00DA00BD"/>
    <w:rsid w:val="00DA2E26"/>
    <w:rsid w:val="00DB4C8E"/>
    <w:rsid w:val="00DC1CC2"/>
    <w:rsid w:val="00DC2A22"/>
    <w:rsid w:val="00DC55D2"/>
    <w:rsid w:val="00DE3E2A"/>
    <w:rsid w:val="00DE7EFF"/>
    <w:rsid w:val="00DF0428"/>
    <w:rsid w:val="00DF124B"/>
    <w:rsid w:val="00DF581D"/>
    <w:rsid w:val="00DF6C48"/>
    <w:rsid w:val="00E01F76"/>
    <w:rsid w:val="00E060A7"/>
    <w:rsid w:val="00E06F22"/>
    <w:rsid w:val="00E06F30"/>
    <w:rsid w:val="00E10038"/>
    <w:rsid w:val="00E16DE4"/>
    <w:rsid w:val="00E21499"/>
    <w:rsid w:val="00E264D2"/>
    <w:rsid w:val="00E30B7E"/>
    <w:rsid w:val="00E323DD"/>
    <w:rsid w:val="00E42164"/>
    <w:rsid w:val="00E432A0"/>
    <w:rsid w:val="00E43639"/>
    <w:rsid w:val="00E47311"/>
    <w:rsid w:val="00E55DC2"/>
    <w:rsid w:val="00E61A47"/>
    <w:rsid w:val="00E7265E"/>
    <w:rsid w:val="00E736CF"/>
    <w:rsid w:val="00E746F9"/>
    <w:rsid w:val="00E8079E"/>
    <w:rsid w:val="00E8734A"/>
    <w:rsid w:val="00E90F23"/>
    <w:rsid w:val="00EC59A8"/>
    <w:rsid w:val="00ED4455"/>
    <w:rsid w:val="00EE6347"/>
    <w:rsid w:val="00EF3121"/>
    <w:rsid w:val="00EF6F5E"/>
    <w:rsid w:val="00EF75B6"/>
    <w:rsid w:val="00F0559F"/>
    <w:rsid w:val="00F06F94"/>
    <w:rsid w:val="00F13CDA"/>
    <w:rsid w:val="00F30AFC"/>
    <w:rsid w:val="00F52762"/>
    <w:rsid w:val="00F53662"/>
    <w:rsid w:val="00F54B9D"/>
    <w:rsid w:val="00F55CEC"/>
    <w:rsid w:val="00F65BFD"/>
    <w:rsid w:val="00F65C13"/>
    <w:rsid w:val="00F76BF2"/>
    <w:rsid w:val="00F81189"/>
    <w:rsid w:val="00F82283"/>
    <w:rsid w:val="00F83FBD"/>
    <w:rsid w:val="00F862B1"/>
    <w:rsid w:val="00FA12B2"/>
    <w:rsid w:val="00FB1125"/>
    <w:rsid w:val="00FB3D8C"/>
    <w:rsid w:val="00FC5451"/>
    <w:rsid w:val="00FC589F"/>
    <w:rsid w:val="00FD3102"/>
    <w:rsid w:val="00FE1C6E"/>
    <w:rsid w:val="00FE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6B229"/>
  <w15:chartTrackingRefBased/>
  <w15:docId w15:val="{8E86DA07-DF9B-7248-9862-C196898E0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6E2"/>
    <w:pPr>
      <w:spacing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CD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D5CD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CD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Hyperlink">
    <w:name w:val="Hyperlink"/>
    <w:basedOn w:val="DefaultParagraphFont"/>
    <w:uiPriority w:val="99"/>
    <w:unhideWhenUsed/>
    <w:rsid w:val="008D5CD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146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4679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14679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46799"/>
    <w:rPr>
      <w:rFonts w:ascii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0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3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32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32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3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32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B2FA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01A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1A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01A2"/>
  </w:style>
  <w:style w:type="character" w:customStyle="1" w:styleId="apple-converted-space">
    <w:name w:val="apple-converted-space"/>
    <w:basedOn w:val="DefaultParagraphFont"/>
    <w:rsid w:val="00C26581"/>
  </w:style>
  <w:style w:type="paragraph" w:styleId="Header">
    <w:name w:val="header"/>
    <w:basedOn w:val="Normal"/>
    <w:link w:val="HeaderChar"/>
    <w:uiPriority w:val="99"/>
    <w:unhideWhenUsed/>
    <w:rsid w:val="00360C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C3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39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2806840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56650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99410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6524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06259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756173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1121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76206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9237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7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19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404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040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16765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22577134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294838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616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F12C1B-C949-46E7-AB91-1C520973E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0</Characters>
  <Application>Microsoft Office Word</Application>
  <DocSecurity>0</DocSecurity>
  <Lines>3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rochen</dc:creator>
  <cp:keywords/>
  <dc:description/>
  <cp:lastModifiedBy>lenovo</cp:lastModifiedBy>
  <cp:revision>3</cp:revision>
  <cp:lastPrinted>2024-05-29T18:29:00Z</cp:lastPrinted>
  <dcterms:created xsi:type="dcterms:W3CDTF">2024-09-22T20:14:00Z</dcterms:created>
  <dcterms:modified xsi:type="dcterms:W3CDTF">2024-09-22T20:14:00Z</dcterms:modified>
</cp:coreProperties>
</file>